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57B81E" w14:textId="77777777" w:rsidR="00731260" w:rsidRDefault="00731260" w:rsidP="00731260">
      <w:pPr>
        <w:ind w:right="-510"/>
        <w:rPr>
          <w:b/>
          <w:color w:val="FF0000"/>
        </w:rPr>
      </w:pPr>
      <w:r>
        <w:rPr>
          <w:b/>
          <w:color w:val="FF0000"/>
        </w:rPr>
        <w:t>Supplementary results table</w:t>
      </w:r>
    </w:p>
    <w:p w14:paraId="7B3F6183" w14:textId="77777777" w:rsidR="00731260" w:rsidRDefault="00731260" w:rsidP="00731260">
      <w:pPr>
        <w:ind w:left="709" w:hanging="283"/>
        <w:rPr>
          <w:b/>
          <w:sz w:val="20"/>
          <w:szCs w:val="20"/>
        </w:rPr>
      </w:pPr>
    </w:p>
    <w:tbl>
      <w:tblPr>
        <w:tblW w:w="899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6"/>
        <w:gridCol w:w="778"/>
        <w:gridCol w:w="777"/>
        <w:gridCol w:w="929"/>
        <w:gridCol w:w="1189"/>
        <w:gridCol w:w="683"/>
        <w:gridCol w:w="780"/>
        <w:gridCol w:w="925"/>
        <w:gridCol w:w="804"/>
        <w:gridCol w:w="1248"/>
      </w:tblGrid>
      <w:tr w:rsidR="00731260" w14:paraId="7B1C1B30" w14:textId="77777777" w:rsidTr="00440DB8">
        <w:trPr>
          <w:trHeight w:val="227"/>
        </w:trPr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8CE04A" w14:textId="77777777" w:rsidR="00731260" w:rsidRDefault="00731260" w:rsidP="00440DB8">
            <w:pPr>
              <w:rPr>
                <w:b/>
                <w:color w:val="44546A"/>
                <w:sz w:val="16"/>
                <w:szCs w:val="16"/>
              </w:rPr>
            </w:pPr>
            <w:r>
              <w:rPr>
                <w:b/>
                <w:color w:val="44546A"/>
                <w:sz w:val="16"/>
                <w:szCs w:val="16"/>
              </w:rPr>
              <w:t>Reference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8560E8" w14:textId="77777777" w:rsidR="00731260" w:rsidRDefault="00731260" w:rsidP="00440DB8">
            <w:pPr>
              <w:rPr>
                <w:b/>
                <w:color w:val="44546A"/>
                <w:sz w:val="16"/>
                <w:szCs w:val="16"/>
              </w:rPr>
            </w:pPr>
            <w:r>
              <w:rPr>
                <w:b/>
                <w:color w:val="44546A"/>
                <w:sz w:val="16"/>
                <w:szCs w:val="16"/>
              </w:rPr>
              <w:t>Country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E37EF1" w14:textId="77777777" w:rsidR="00731260" w:rsidRDefault="00731260" w:rsidP="00440DB8">
            <w:pPr>
              <w:rPr>
                <w:b/>
                <w:color w:val="44546A"/>
                <w:sz w:val="16"/>
                <w:szCs w:val="16"/>
              </w:rPr>
            </w:pPr>
            <w:r>
              <w:rPr>
                <w:b/>
                <w:color w:val="44546A"/>
                <w:sz w:val="16"/>
                <w:szCs w:val="16"/>
              </w:rPr>
              <w:t>Number of patients in study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89DB83" w14:textId="77777777" w:rsidR="00731260" w:rsidRDefault="00731260" w:rsidP="00440DB8">
            <w:pPr>
              <w:rPr>
                <w:b/>
                <w:color w:val="44546A"/>
                <w:sz w:val="16"/>
                <w:szCs w:val="16"/>
              </w:rPr>
            </w:pPr>
            <w:r>
              <w:rPr>
                <w:b/>
                <w:color w:val="44546A"/>
                <w:sz w:val="16"/>
                <w:szCs w:val="16"/>
              </w:rPr>
              <w:t>Type of patients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B70303" w14:textId="77777777" w:rsidR="00731260" w:rsidRDefault="00731260" w:rsidP="00440DB8">
            <w:pPr>
              <w:rPr>
                <w:b/>
                <w:color w:val="44546A"/>
                <w:sz w:val="16"/>
                <w:szCs w:val="16"/>
              </w:rPr>
            </w:pPr>
            <w:r>
              <w:rPr>
                <w:b/>
                <w:color w:val="44546A"/>
                <w:sz w:val="16"/>
                <w:szCs w:val="16"/>
              </w:rPr>
              <w:t>Patient symptoms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FB5C70" w14:textId="77777777" w:rsidR="00731260" w:rsidRDefault="00731260" w:rsidP="00440DB8">
            <w:pPr>
              <w:rPr>
                <w:b/>
                <w:color w:val="44546A"/>
                <w:sz w:val="16"/>
                <w:szCs w:val="16"/>
              </w:rPr>
            </w:pPr>
            <w:r>
              <w:rPr>
                <w:b/>
                <w:color w:val="44546A"/>
                <w:sz w:val="16"/>
                <w:szCs w:val="16"/>
              </w:rPr>
              <w:t>Type of sample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160011" w14:textId="77777777" w:rsidR="00731260" w:rsidRDefault="00731260" w:rsidP="00440DB8">
            <w:pPr>
              <w:rPr>
                <w:b/>
                <w:color w:val="44546A"/>
                <w:sz w:val="16"/>
                <w:szCs w:val="16"/>
              </w:rPr>
            </w:pPr>
            <w:r>
              <w:rPr>
                <w:b/>
                <w:color w:val="44546A"/>
                <w:sz w:val="16"/>
                <w:szCs w:val="16"/>
              </w:rPr>
              <w:t>Patients with positive faecal RT-PCR</w:t>
            </w:r>
          </w:p>
        </w:tc>
        <w:tc>
          <w:tcPr>
            <w:tcW w:w="9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0D5BAD" w14:textId="77777777" w:rsidR="00731260" w:rsidRDefault="00731260" w:rsidP="00440DB8">
            <w:pPr>
              <w:rPr>
                <w:b/>
                <w:color w:val="44546A"/>
                <w:sz w:val="16"/>
                <w:szCs w:val="16"/>
              </w:rPr>
            </w:pPr>
            <w:r>
              <w:rPr>
                <w:b/>
                <w:color w:val="44546A"/>
                <w:sz w:val="16"/>
                <w:szCs w:val="16"/>
              </w:rPr>
              <w:t>Timing of positive faecal RT-PCR</w:t>
            </w:r>
          </w:p>
          <w:p w14:paraId="4782CAF9" w14:textId="77777777" w:rsidR="00731260" w:rsidRDefault="00731260" w:rsidP="00440DB8">
            <w:pPr>
              <w:rPr>
                <w:b/>
                <w:color w:val="44546A"/>
                <w:sz w:val="16"/>
                <w:szCs w:val="16"/>
              </w:rPr>
            </w:pPr>
            <w:r>
              <w:rPr>
                <w:b/>
                <w:color w:val="44546A"/>
                <w:sz w:val="16"/>
                <w:szCs w:val="16"/>
              </w:rPr>
              <w:t>(from symptom onset unless stated otherwise)</w:t>
            </w:r>
          </w:p>
        </w:tc>
        <w:tc>
          <w:tcPr>
            <w:tcW w:w="8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B18519" w14:textId="77777777" w:rsidR="00731260" w:rsidRDefault="00731260" w:rsidP="00440DB8">
            <w:pPr>
              <w:rPr>
                <w:b/>
                <w:color w:val="44546A"/>
                <w:sz w:val="16"/>
                <w:szCs w:val="16"/>
              </w:rPr>
            </w:pPr>
            <w:r>
              <w:rPr>
                <w:b/>
                <w:color w:val="44546A"/>
                <w:sz w:val="16"/>
                <w:szCs w:val="16"/>
              </w:rPr>
              <w:t>Number of patients with positive faecal RT-PCR and negative NP RT-PCR</w:t>
            </w:r>
          </w:p>
        </w:tc>
        <w:tc>
          <w:tcPr>
            <w:tcW w:w="12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4C1DB2" w14:textId="77777777" w:rsidR="00731260" w:rsidRDefault="00731260" w:rsidP="00440DB8">
            <w:pPr>
              <w:rPr>
                <w:b/>
                <w:color w:val="44546A"/>
                <w:sz w:val="16"/>
                <w:szCs w:val="16"/>
              </w:rPr>
            </w:pPr>
            <w:r>
              <w:rPr>
                <w:b/>
                <w:color w:val="44546A"/>
                <w:sz w:val="16"/>
                <w:szCs w:val="16"/>
              </w:rPr>
              <w:t>Duration of persistent positive faecal RT PCR after negative NP RT-PCR</w:t>
            </w:r>
          </w:p>
        </w:tc>
      </w:tr>
      <w:tr w:rsidR="00731260" w14:paraId="529EA502" w14:textId="77777777" w:rsidTr="00440DB8">
        <w:trPr>
          <w:trHeight w:val="227"/>
        </w:trPr>
        <w:tc>
          <w:tcPr>
            <w:tcW w:w="8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4C055D" w14:textId="77777777" w:rsidR="00731260" w:rsidRDefault="00731260" w:rsidP="00440DB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i et al. [7]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767D40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AFF07E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A9FDBF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ren, 3 to 131 month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78587C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</w:t>
            </w:r>
          </w:p>
          <w:p w14:paraId="1AE76D8F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symptom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62B8A1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ec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51BC5F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tested, 5 positives (83.3%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B4781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rst test at 3-13 days</w:t>
            </w:r>
          </w:p>
          <w:p w14:paraId="156F82DE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ond test at 18-30 days</w:t>
            </w:r>
          </w:p>
          <w:p w14:paraId="71FC2BD4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in all patients on both test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2A5228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out of 5 (1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9EC95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: 18 days; Patient 3: 12 days; Patient 4: 11 days; Patient 5: 12 days; Patient 7: 15 days</w:t>
            </w:r>
          </w:p>
        </w:tc>
      </w:tr>
      <w:tr w:rsidR="00731260" w14:paraId="64D7CC61" w14:textId="77777777" w:rsidTr="00440DB8">
        <w:trPr>
          <w:trHeight w:val="227"/>
        </w:trPr>
        <w:tc>
          <w:tcPr>
            <w:tcW w:w="8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2D237B" w14:textId="77777777" w:rsidR="00731260" w:rsidRDefault="00731260" w:rsidP="00440DB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an et al. [8]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B6F2C8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8CDF56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60C9AC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 cluster (10 to 66 years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25A6D2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</w:t>
            </w:r>
          </w:p>
          <w:p w14:paraId="407DB03D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symptoms Digestive symptoms (2 patients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DEE802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ec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775204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tested, 0 positiv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92539E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9ED17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D62F0C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731260" w14:paraId="1614DEE2" w14:textId="77777777" w:rsidTr="00440DB8">
        <w:trPr>
          <w:trHeight w:val="227"/>
        </w:trPr>
        <w:tc>
          <w:tcPr>
            <w:tcW w:w="887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C88A17" w14:textId="77777777" w:rsidR="00731260" w:rsidRDefault="00731260" w:rsidP="00440DB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en et al. [9]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6680ED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6CE582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AD64CC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, 34 year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00C544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</w:t>
            </w:r>
          </w:p>
          <w:p w14:paraId="3B9CB5C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symptom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F607E8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ec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9A11BE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tested, 0 positiv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A78449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8AAB54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DB81F2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731260" w14:paraId="25FCDCDE" w14:textId="77777777" w:rsidTr="00440DB8">
        <w:trPr>
          <w:trHeight w:val="227"/>
        </w:trPr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B73FE5" w14:textId="77777777" w:rsidR="00731260" w:rsidRDefault="00731260" w:rsidP="00440DB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en et al. [10]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1B0C1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AB5DF2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3FB7FF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, 25 years</w:t>
            </w:r>
          </w:p>
        </w:tc>
        <w:tc>
          <w:tcPr>
            <w:tcW w:w="11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829C7B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</w:t>
            </w:r>
          </w:p>
          <w:p w14:paraId="17BA1BA3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symptoms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C306EB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eces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ED42E2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tested, 1 positive (100%)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2BA5F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11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8A50EA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out of 1 (100%)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4F0197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day</w:t>
            </w:r>
          </w:p>
        </w:tc>
      </w:tr>
      <w:tr w:rsidR="00731260" w14:paraId="7B6EB1F0" w14:textId="77777777" w:rsidTr="00440DB8">
        <w:trPr>
          <w:trHeight w:val="227"/>
        </w:trPr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B1F069" w14:textId="77777777" w:rsidR="00731260" w:rsidRDefault="00731260" w:rsidP="00440DB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en et al. [11]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60DC16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E82038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28D14C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1189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F218FD" w14:textId="77777777" w:rsidR="00731260" w:rsidRDefault="00731260" w:rsidP="00440DB8">
            <w:pPr>
              <w:rPr>
                <w:sz w:val="16"/>
                <w:szCs w:val="16"/>
              </w:rPr>
            </w:pPr>
          </w:p>
          <w:p w14:paraId="59B58D9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symptoms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0567A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l swabs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65E89A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tested, 11 positives (39·3%)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99369B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ly specify timings in two patients</w:t>
            </w:r>
          </w:p>
          <w:p w14:paraId="63D0D044" w14:textId="77777777" w:rsidR="00731260" w:rsidRDefault="00731260" w:rsidP="00440DB8">
            <w:pPr>
              <w:rPr>
                <w:sz w:val="16"/>
                <w:szCs w:val="16"/>
              </w:rPr>
            </w:pPr>
          </w:p>
          <w:p w14:paraId="5CD2B990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: day 13</w:t>
            </w:r>
          </w:p>
          <w:p w14:paraId="1B25A2A1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: day 10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DCC1C0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out of 2 (50%)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018C42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: 3 days</w:t>
            </w:r>
          </w:p>
        </w:tc>
      </w:tr>
      <w:tr w:rsidR="00731260" w14:paraId="3F799345" w14:textId="77777777" w:rsidTr="00440DB8">
        <w:trPr>
          <w:trHeight w:val="227"/>
        </w:trPr>
        <w:tc>
          <w:tcPr>
            <w:tcW w:w="88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AD4EF4" w14:textId="77777777" w:rsidR="00731260" w:rsidRDefault="00731260" w:rsidP="00440DB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n et al. [12]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BACFC3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C165F9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71DE4A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s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69BF1D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 case series of three groups: 1. Mild respiratory symptoms 2. Mild respiratory and digestive symptoms 3. Only digestive symptoms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D56353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ece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502BEF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tested, 12 positives (54·5%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B26649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vailable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0ADF1A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vailabl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1DC77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vailable</w:t>
            </w:r>
          </w:p>
        </w:tc>
      </w:tr>
      <w:tr w:rsidR="00731260" w14:paraId="58C0D27E" w14:textId="77777777" w:rsidTr="00731260">
        <w:trPr>
          <w:trHeight w:val="227"/>
        </w:trPr>
        <w:tc>
          <w:tcPr>
            <w:tcW w:w="887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1387A6" w14:textId="77777777" w:rsidR="00731260" w:rsidRDefault="00731260" w:rsidP="00440DB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lshue et al. [13]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47AD0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C557C2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C47721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, 35 year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1B1C08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</w:t>
            </w:r>
          </w:p>
          <w:p w14:paraId="1A0F403E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symptoms Digestive symptom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203C20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ec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AF7AE8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tested, 1 positive (100%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0AE39C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CA9C87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vailabl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E3E47A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vailable</w:t>
            </w:r>
          </w:p>
        </w:tc>
      </w:tr>
      <w:tr w:rsidR="00731260" w14:paraId="6F999545" w14:textId="77777777" w:rsidTr="00731260">
        <w:trPr>
          <w:trHeight w:val="227"/>
        </w:trPr>
        <w:tc>
          <w:tcPr>
            <w:tcW w:w="88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58121F" w14:textId="77777777" w:rsidR="00731260" w:rsidRDefault="00731260" w:rsidP="00440DB8">
            <w:pPr>
              <w:rPr>
                <w:b/>
                <w:sz w:val="16"/>
                <w:szCs w:val="16"/>
              </w:rPr>
            </w:pPr>
            <w:bookmarkStart w:id="0" w:name="_GoBack"/>
            <w:r>
              <w:rPr>
                <w:b/>
                <w:sz w:val="16"/>
                <w:szCs w:val="16"/>
              </w:rPr>
              <w:lastRenderedPageBreak/>
              <w:t>Kim et al. [14]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BC341C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re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27F1F7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7A3167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 male and female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C5F763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</w:t>
            </w:r>
          </w:p>
          <w:p w14:paraId="56B0774C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symptoms Digestive symptoms (1 patient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DD84F6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ece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42AFDA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tested, 2 positives (100%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6119E9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: day 8-12</w:t>
            </w:r>
          </w:p>
          <w:p w14:paraId="242BBFB6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: day 17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66683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out of 2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B890D9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bookmarkEnd w:id="0"/>
      <w:tr w:rsidR="00731260" w14:paraId="1929EEF8" w14:textId="77777777" w:rsidTr="00440DB8">
        <w:trPr>
          <w:trHeight w:val="227"/>
        </w:trPr>
        <w:tc>
          <w:tcPr>
            <w:tcW w:w="887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0059FF" w14:textId="77777777" w:rsidR="00731260" w:rsidRDefault="00731260" w:rsidP="00440DB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ujawski et al. [15]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897510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5CB02B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DF34CC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F91B0E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</w:t>
            </w:r>
          </w:p>
          <w:p w14:paraId="4C8F8A41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symptoms Digestive symptoms (1 patient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B7B2DD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ec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558B32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tested, 7 positives (70%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C9DEE0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: days 11-18</w:t>
            </w:r>
          </w:p>
          <w:p w14:paraId="6677E574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: days 11-18</w:t>
            </w:r>
          </w:p>
          <w:p w14:paraId="20AA882E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3: day 7</w:t>
            </w:r>
          </w:p>
          <w:p w14:paraId="49371BE9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4: days 10-14</w:t>
            </w:r>
          </w:p>
          <w:p w14:paraId="62369342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5: days 6-13</w:t>
            </w:r>
          </w:p>
          <w:p w14:paraId="62BC2E1B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6: days 14-18</w:t>
            </w:r>
          </w:p>
          <w:p w14:paraId="6841A78F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7: days 6-1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C60C6A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out of 7 (28·6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D714D2" w14:textId="77777777" w:rsidR="00731260" w:rsidRDefault="00731260" w:rsidP="00440DB8">
            <w:pPr>
              <w:rPr>
                <w:sz w:val="16"/>
                <w:szCs w:val="16"/>
              </w:rPr>
            </w:pPr>
          </w:p>
          <w:p w14:paraId="3F46C61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to 6 days</w:t>
            </w:r>
          </w:p>
        </w:tc>
      </w:tr>
      <w:tr w:rsidR="00731260" w14:paraId="424CF0B3" w14:textId="77777777" w:rsidTr="00440DB8">
        <w:trPr>
          <w:trHeight w:val="227"/>
        </w:trPr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C163AD" w14:textId="77777777" w:rsidR="00731260" w:rsidRDefault="00731260" w:rsidP="00440DB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scure et al.  [16]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19DDE8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62E313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AE28EB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s</w:t>
            </w:r>
          </w:p>
        </w:tc>
        <w:tc>
          <w:tcPr>
            <w:tcW w:w="1189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64911E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</w:t>
            </w:r>
          </w:p>
          <w:p w14:paraId="52200C41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symptoms Digestive symptoms (1 patient)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830A1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eces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2693C1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tested, 2 positives (40%)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FF41EF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: day 2-9</w:t>
            </w:r>
          </w:p>
          <w:p w14:paraId="1D913A1B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: day 3-13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6ECDD6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out of 2 (50%)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DB752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: 0 day</w:t>
            </w:r>
          </w:p>
          <w:p w14:paraId="1E29BD39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: 3 days</w:t>
            </w:r>
          </w:p>
        </w:tc>
      </w:tr>
      <w:tr w:rsidR="00731260" w14:paraId="78EC236E" w14:textId="77777777" w:rsidTr="00440DB8">
        <w:trPr>
          <w:trHeight w:val="227"/>
        </w:trPr>
        <w:tc>
          <w:tcPr>
            <w:tcW w:w="8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BAD753" w14:textId="77777777" w:rsidR="00731260" w:rsidRDefault="00731260" w:rsidP="00440DB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ing et al. [17]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34BE4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E34146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4BCCEE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01B0A3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E21F74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ec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DD6E7E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 tested, 66 positives (100%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E4D14F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vailabl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3E8F00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out of 66 (65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00E1E4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duration to negative NP RT-PCR:</w:t>
            </w:r>
          </w:p>
          <w:p w14:paraId="05E6E171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 days (range 6-11)</w:t>
            </w:r>
          </w:p>
          <w:p w14:paraId="056357F6" w14:textId="77777777" w:rsidR="00731260" w:rsidRDefault="00731260" w:rsidP="00440DB8">
            <w:pPr>
              <w:rPr>
                <w:sz w:val="16"/>
                <w:szCs w:val="16"/>
              </w:rPr>
            </w:pPr>
          </w:p>
          <w:p w14:paraId="4F323CC7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duration to negative faecal RT-PCR:</w:t>
            </w:r>
          </w:p>
          <w:p w14:paraId="555271E9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days (range 9-16)</w:t>
            </w:r>
          </w:p>
          <w:p w14:paraId="56E8ECC2" w14:textId="77777777" w:rsidR="00731260" w:rsidRDefault="00731260" w:rsidP="00440DB8">
            <w:pPr>
              <w:rPr>
                <w:sz w:val="16"/>
                <w:szCs w:val="16"/>
              </w:rPr>
            </w:pPr>
          </w:p>
          <w:p w14:paraId="40CFA4A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B.: 11 patients still had positive faecal RT-PCR at 31 days after admission to convalescence</w:t>
            </w:r>
          </w:p>
        </w:tc>
      </w:tr>
      <w:tr w:rsidR="00731260" w14:paraId="2C9F56CD" w14:textId="77777777" w:rsidTr="00731260">
        <w:trPr>
          <w:trHeight w:val="227"/>
        </w:trPr>
        <w:tc>
          <w:tcPr>
            <w:tcW w:w="88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183CD5" w14:textId="77777777" w:rsidR="00731260" w:rsidRDefault="00731260" w:rsidP="00440DB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 et al. [18]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E2733F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6C16C0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B17593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adults, 1 child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F88097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 Respiratory symptoms Digestive symptoms (8 patients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69E1D3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ece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08FB46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tested, 10 positives (100%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9C78EE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: day 3</w:t>
            </w:r>
          </w:p>
          <w:p w14:paraId="64D82DC2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: days 2-19</w:t>
            </w:r>
          </w:p>
          <w:p w14:paraId="54604983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3: days 3-11</w:t>
            </w:r>
          </w:p>
          <w:p w14:paraId="0CF0FEDC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4: days 14-17</w:t>
            </w:r>
          </w:p>
          <w:p w14:paraId="146DF05A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5: days 5-15</w:t>
            </w:r>
          </w:p>
          <w:p w14:paraId="58AA6989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6: days 8-15</w:t>
            </w:r>
          </w:p>
          <w:p w14:paraId="1C9F997E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7: days 3-10</w:t>
            </w:r>
          </w:p>
          <w:p w14:paraId="31D03FC1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8: days 3-10</w:t>
            </w:r>
          </w:p>
          <w:p w14:paraId="1D2AA5CF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9: days 2-14</w:t>
            </w:r>
          </w:p>
          <w:p w14:paraId="0827AFBF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0: day 1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8DF90B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out of 10 (40%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97FFD9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4: 9 days</w:t>
            </w:r>
          </w:p>
          <w:p w14:paraId="7C3F148D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5: 2 days</w:t>
            </w:r>
          </w:p>
          <w:p w14:paraId="1B045492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9: 2 days</w:t>
            </w:r>
          </w:p>
          <w:p w14:paraId="102D158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0: 10 days</w:t>
            </w:r>
          </w:p>
        </w:tc>
      </w:tr>
      <w:tr w:rsidR="00731260" w14:paraId="7E846B66" w14:textId="77777777" w:rsidTr="00731260">
        <w:trPr>
          <w:trHeight w:val="227"/>
        </w:trPr>
        <w:tc>
          <w:tcPr>
            <w:tcW w:w="88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D1B4E3" w14:textId="77777777" w:rsidR="00731260" w:rsidRDefault="00731260" w:rsidP="00440DB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Nicastri et al. [19]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154E11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60C7B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DA22F3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, late 20s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7BA6F6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 Conjunctivitis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C0E74F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ece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76A787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tested, 1 positive (100%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05BA1E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3 of admission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C1BCBC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out of 1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7235BC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731260" w14:paraId="1BBA6774" w14:textId="77777777" w:rsidTr="00440DB8">
        <w:trPr>
          <w:trHeight w:val="227"/>
        </w:trPr>
        <w:tc>
          <w:tcPr>
            <w:tcW w:w="887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191CDE" w14:textId="77777777" w:rsidR="00731260" w:rsidRDefault="00731260" w:rsidP="00440DB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n et al. [20]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755162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BFE330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7B5FF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boratory sample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1D2AB2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FBCFB2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ec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5BC21E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tested, 9 positives (53%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32ECA9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0 to 1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AE019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vailabl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7FAA6F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vailable</w:t>
            </w:r>
          </w:p>
        </w:tc>
      </w:tr>
      <w:tr w:rsidR="00731260" w14:paraId="366397BB" w14:textId="77777777" w:rsidTr="00440DB8">
        <w:trPr>
          <w:trHeight w:val="227"/>
        </w:trPr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1F7BD2" w14:textId="77777777" w:rsidR="00731260" w:rsidRDefault="00731260" w:rsidP="00440DB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ng et al. [21]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DE0759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CCB5EE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6C21B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s</w:t>
            </w:r>
          </w:p>
        </w:tc>
        <w:tc>
          <w:tcPr>
            <w:tcW w:w="1189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560A14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</w:t>
            </w:r>
          </w:p>
          <w:p w14:paraId="71CD5543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symptoms Digestive symptoms (1 patient)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4CEDCA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l swab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4B415D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tested, 2 positives (22·2%)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1764AD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: day 3</w:t>
            </w:r>
          </w:p>
          <w:p w14:paraId="097E1D2A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: unknown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317F57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vailable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EF1773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vailable</w:t>
            </w:r>
          </w:p>
        </w:tc>
      </w:tr>
      <w:tr w:rsidR="00731260" w14:paraId="112A09E3" w14:textId="77777777" w:rsidTr="00440DB8">
        <w:trPr>
          <w:trHeight w:val="227"/>
        </w:trPr>
        <w:tc>
          <w:tcPr>
            <w:tcW w:w="8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C0ABA4" w14:textId="77777777" w:rsidR="00731260" w:rsidRDefault="00731260" w:rsidP="00440DB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ng et al. [22]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8569B9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35D26B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D6489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 aged femal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AB63C2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symptom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1EC4F8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l swa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77407A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tested, 0 positiv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F14EC1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671210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2CC262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731260" w14:paraId="1C394E57" w14:textId="77777777" w:rsidTr="00440DB8">
        <w:trPr>
          <w:trHeight w:val="227"/>
        </w:trPr>
        <w:tc>
          <w:tcPr>
            <w:tcW w:w="8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CA0C9B" w14:textId="77777777" w:rsidR="00731260" w:rsidRDefault="00731260" w:rsidP="00440DB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n et al. [23]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524032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75863F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ABEEB0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, 73 year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F09A92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symptom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66BB91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tal swa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366C23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tested, 1 positive (100%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DF58FA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to day 2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6535A0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out of 1 (1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C72DEA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days</w:t>
            </w:r>
          </w:p>
        </w:tc>
      </w:tr>
      <w:tr w:rsidR="00731260" w14:paraId="2B9AA522" w14:textId="77777777" w:rsidTr="00440DB8">
        <w:trPr>
          <w:trHeight w:val="227"/>
        </w:trPr>
        <w:tc>
          <w:tcPr>
            <w:tcW w:w="8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7F1B66" w14:textId="77777777" w:rsidR="00731260" w:rsidRDefault="00731260" w:rsidP="00440DB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ng et al. [24]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4AEFF1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E3F33B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F6C98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, 10 year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9DB7CD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ymptomatic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A10E0F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ec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A54672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tested, 1 positive (100%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8C3398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-25 days after exposur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A42031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out of 1 (1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73C6B4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days</w:t>
            </w:r>
          </w:p>
        </w:tc>
      </w:tr>
      <w:tr w:rsidR="00731260" w14:paraId="719293E6" w14:textId="77777777" w:rsidTr="00440DB8">
        <w:trPr>
          <w:trHeight w:val="227"/>
        </w:trPr>
        <w:tc>
          <w:tcPr>
            <w:tcW w:w="887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BDD69A" w14:textId="77777777" w:rsidR="00731260" w:rsidRDefault="00731260" w:rsidP="00440DB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ng et al. [25]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DEB634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009DB7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AF517F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s and children, mean age 44 years (range 5 to 67 years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D62AB6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315D16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ec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CCEE1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 tested, 44 positives (29%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D67459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vailabl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3A303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vailabl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582BBC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vailable</w:t>
            </w:r>
          </w:p>
        </w:tc>
      </w:tr>
      <w:tr w:rsidR="00731260" w14:paraId="4F7F0A24" w14:textId="77777777" w:rsidTr="00440DB8">
        <w:trPr>
          <w:trHeight w:val="227"/>
        </w:trPr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40DF22" w14:textId="77777777" w:rsidR="00731260" w:rsidRDefault="00731260" w:rsidP="00440DB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u et al. [26]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BCE981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56BEA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DCB667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boratory samples</w:t>
            </w:r>
          </w:p>
        </w:tc>
        <w:tc>
          <w:tcPr>
            <w:tcW w:w="1189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4E6DED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</w:t>
            </w:r>
          </w:p>
          <w:p w14:paraId="03DBF524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symptoms</w:t>
            </w:r>
          </w:p>
          <w:p w14:paraId="285829F7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gestive symptoms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4EB1EF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eces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0D096C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 tested, 41 positives (55%)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2F47C7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E18B6F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out of 41 (78%)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AF2220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ecal RT-PCR remained positive for a mean duration of 27.9 days which was on average 9.2 days longer than positive NP RT-PCR</w:t>
            </w:r>
          </w:p>
          <w:p w14:paraId="6ABD08C1" w14:textId="77777777" w:rsidR="00731260" w:rsidRDefault="00731260" w:rsidP="00440DB8">
            <w:pPr>
              <w:rPr>
                <w:sz w:val="16"/>
                <w:szCs w:val="16"/>
              </w:rPr>
            </w:pPr>
          </w:p>
          <w:p w14:paraId="7105B9DD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: 33 days after -ve nasopharyngeal swab</w:t>
            </w:r>
          </w:p>
          <w:p w14:paraId="03B846C1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: 47 days from symptom onset</w:t>
            </w:r>
          </w:p>
        </w:tc>
      </w:tr>
      <w:tr w:rsidR="00731260" w14:paraId="6DC712FC" w14:textId="77777777" w:rsidTr="00440DB8">
        <w:trPr>
          <w:trHeight w:val="227"/>
        </w:trPr>
        <w:tc>
          <w:tcPr>
            <w:tcW w:w="8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B4F17A" w14:textId="77777777" w:rsidR="00731260" w:rsidRDefault="00731260" w:rsidP="00440DB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Xiao et al. [27]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A0AC76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050E39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FF7501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ren and adults, 10 months to 78 years ol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38681A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FE84E2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ec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3CD15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 tested, 39 positives (53·4%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376DD7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to 12 day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7DA147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out of 39 (23·3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A10844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vailable</w:t>
            </w:r>
          </w:p>
        </w:tc>
      </w:tr>
      <w:tr w:rsidR="00731260" w14:paraId="21CF2DBD" w14:textId="77777777" w:rsidTr="00440DB8">
        <w:trPr>
          <w:trHeight w:val="227"/>
        </w:trPr>
        <w:tc>
          <w:tcPr>
            <w:tcW w:w="887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30382C" w14:textId="77777777" w:rsidR="00731260" w:rsidRDefault="00731260" w:rsidP="00440DB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Xing et al. [28]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E7B5BF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3417FB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88EFD9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ren, 1·5 to 6 year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660E61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428213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ec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84B66C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tested, 3 positives (100%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57047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 and 2: day 4</w:t>
            </w:r>
          </w:p>
          <w:p w14:paraId="2152D153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3: day 9 (after discharge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35284F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out of 3 (1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58194A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and 20 days</w:t>
            </w:r>
          </w:p>
        </w:tc>
      </w:tr>
      <w:tr w:rsidR="00731260" w14:paraId="1EA11310" w14:textId="77777777" w:rsidTr="00440DB8">
        <w:trPr>
          <w:trHeight w:val="227"/>
        </w:trPr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1A626F" w14:textId="77777777" w:rsidR="00731260" w:rsidRDefault="00731260" w:rsidP="00440DB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Xu et al. [29]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3F0DB3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FD498B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FB383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ren, 2 months to 15 years</w:t>
            </w:r>
          </w:p>
        </w:tc>
        <w:tc>
          <w:tcPr>
            <w:tcW w:w="1189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A81383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ymptomatic</w:t>
            </w:r>
          </w:p>
          <w:p w14:paraId="26013C4B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</w:t>
            </w:r>
          </w:p>
          <w:p w14:paraId="1872C976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symptoms</w:t>
            </w:r>
          </w:p>
          <w:p w14:paraId="06A780E6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gestive symptoms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08A08A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tal swab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03B5AF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tested, 8 positives (80%)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5DD576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: day 2</w:t>
            </w:r>
          </w:p>
          <w:p w14:paraId="14D2F65F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: day 2</w:t>
            </w:r>
          </w:p>
          <w:p w14:paraId="7C426091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3: day 3</w:t>
            </w:r>
          </w:p>
          <w:p w14:paraId="197F9483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4: day 1 of admission</w:t>
            </w:r>
          </w:p>
          <w:p w14:paraId="4E71268D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5: day 1 of admission</w:t>
            </w:r>
          </w:p>
          <w:p w14:paraId="65E0DB91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6: day 1 of admission</w:t>
            </w:r>
          </w:p>
          <w:p w14:paraId="7E543C8A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8: day 1 of admission</w:t>
            </w:r>
          </w:p>
          <w:p w14:paraId="00A3656F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0: 1 day before symptom onset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770B00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out of 8 (100%)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EDB0E7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: 19 days</w:t>
            </w:r>
          </w:p>
          <w:p w14:paraId="55A8723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: 21 days</w:t>
            </w:r>
          </w:p>
          <w:p w14:paraId="3A324D2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3: 21 days</w:t>
            </w:r>
          </w:p>
          <w:p w14:paraId="36C661E1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4: 3 days</w:t>
            </w:r>
          </w:p>
          <w:p w14:paraId="73A5BB9E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5: 21 days</w:t>
            </w:r>
          </w:p>
          <w:p w14:paraId="381B9628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6: 19 days</w:t>
            </w:r>
          </w:p>
          <w:p w14:paraId="155C5CD1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8: 6 days</w:t>
            </w:r>
          </w:p>
          <w:p w14:paraId="13618111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0: 8 days after discharge</w:t>
            </w:r>
          </w:p>
        </w:tc>
      </w:tr>
      <w:tr w:rsidR="00731260" w14:paraId="0DDBF505" w14:textId="77777777" w:rsidTr="00440DB8">
        <w:trPr>
          <w:trHeight w:val="227"/>
        </w:trPr>
        <w:tc>
          <w:tcPr>
            <w:tcW w:w="8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6514E5" w14:textId="77777777" w:rsidR="00731260" w:rsidRDefault="00731260" w:rsidP="00440DB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Zhang et al. [30]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DF64FD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3228E9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5834CF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s, median age 48 year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EEAB96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3970C8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ec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A899F3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tested, 10 positives (83·3%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26CB5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533D5E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out of 10 (6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660F8C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duration of positive NP RT-PCR:</w:t>
            </w:r>
          </w:p>
          <w:p w14:paraId="576F43E0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days</w:t>
            </w:r>
          </w:p>
          <w:p w14:paraId="628BD64B" w14:textId="77777777" w:rsidR="00731260" w:rsidRDefault="00731260" w:rsidP="00440DB8">
            <w:pPr>
              <w:rPr>
                <w:sz w:val="16"/>
                <w:szCs w:val="16"/>
              </w:rPr>
            </w:pPr>
          </w:p>
          <w:p w14:paraId="29A8E6FF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duration of positive faecal RT-PCR:</w:t>
            </w:r>
          </w:p>
          <w:p w14:paraId="4FB27FC1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days</w:t>
            </w:r>
          </w:p>
        </w:tc>
      </w:tr>
      <w:tr w:rsidR="00731260" w14:paraId="17BEC9AB" w14:textId="77777777" w:rsidTr="00440DB8">
        <w:trPr>
          <w:trHeight w:val="227"/>
        </w:trPr>
        <w:tc>
          <w:tcPr>
            <w:tcW w:w="8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53757E" w14:textId="77777777" w:rsidR="00731260" w:rsidRDefault="00731260" w:rsidP="00440DB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Zhang et al. [31]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CF30D8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91D902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3F1C63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s, median age 41 years (range 18 to 87 years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30C2C8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</w:t>
            </w:r>
          </w:p>
          <w:p w14:paraId="00AD2AB5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symptom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4C1024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ec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13E9E6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tested, 5 positives (35·7%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00E570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4 to 1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6EF7A0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vailabl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1E7D6E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vailable</w:t>
            </w:r>
          </w:p>
        </w:tc>
      </w:tr>
      <w:tr w:rsidR="00731260" w14:paraId="64B85FE3" w14:textId="77777777" w:rsidTr="00440DB8">
        <w:trPr>
          <w:trHeight w:val="227"/>
        </w:trPr>
        <w:tc>
          <w:tcPr>
            <w:tcW w:w="8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4B5D65" w14:textId="77777777" w:rsidR="00731260" w:rsidRDefault="00731260" w:rsidP="00440DB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Zhang et al. [32]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4AAEFB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278B02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0C8B90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boratory sample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530A3A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BC10BD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l swa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DAE8F1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tested, 4 positives (26·7%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274DED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0 to 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E557E9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vailabl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6A652E" w14:textId="77777777" w:rsidR="00731260" w:rsidRDefault="00731260" w:rsidP="00440D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vailable</w:t>
            </w:r>
          </w:p>
        </w:tc>
      </w:tr>
    </w:tbl>
    <w:p w14:paraId="104380ED" w14:textId="77777777" w:rsidR="00731260" w:rsidRDefault="00731260" w:rsidP="00731260">
      <w:pPr>
        <w:rPr>
          <w:sz w:val="20"/>
          <w:szCs w:val="20"/>
        </w:rPr>
      </w:pPr>
      <w:r>
        <w:rPr>
          <w:color w:val="FFFFFF"/>
          <w:sz w:val="20"/>
          <w:szCs w:val="20"/>
        </w:rPr>
        <w:t>N</w:t>
      </w:r>
      <w:r>
        <w:rPr>
          <w:sz w:val="20"/>
          <w:szCs w:val="20"/>
        </w:rPr>
        <w:t>NP: Nasopharyngeal; NA: Not applicable; RT-PCR: Reverse Transcriptase Polymerase Chain reaction</w:t>
      </w:r>
    </w:p>
    <w:p w14:paraId="08B5C870" w14:textId="77777777" w:rsidR="00731260" w:rsidRDefault="00731260" w:rsidP="00731260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</w:t>
      </w:r>
      <w:r>
        <w:rPr>
          <w:color w:val="FFFFFF"/>
          <w:sz w:val="20"/>
          <w:szCs w:val="20"/>
        </w:rPr>
        <w:t>P: Nasopharyngeal; NA: Not applicable; RT-PCR: Reverse Transcriptase Polymerase Chain reaction</w:t>
      </w:r>
    </w:p>
    <w:p w14:paraId="40D716FA" w14:textId="77777777" w:rsidR="00731260" w:rsidRDefault="00731260" w:rsidP="00731260">
      <w:pPr>
        <w:ind w:left="-140"/>
        <w:rPr>
          <w:i/>
        </w:rPr>
      </w:pPr>
      <w:r>
        <w:rPr>
          <w:i/>
        </w:rPr>
        <w:t xml:space="preserve">   </w:t>
      </w:r>
      <w:r>
        <w:rPr>
          <w:b/>
          <w:color w:val="FF0000"/>
          <w:sz w:val="20"/>
          <w:szCs w:val="20"/>
        </w:rPr>
        <w:t xml:space="preserve">Overview of data extracted from studies included in review [7-32] </w:t>
      </w:r>
    </w:p>
    <w:p w14:paraId="169947B2" w14:textId="77777777" w:rsidR="00731260" w:rsidRDefault="00731260" w:rsidP="00731260">
      <w:pPr>
        <w:ind w:left="709" w:hanging="283"/>
        <w:rPr>
          <w:sz w:val="20"/>
          <w:szCs w:val="20"/>
        </w:rPr>
      </w:pPr>
    </w:p>
    <w:p w14:paraId="328EE85D" w14:textId="77777777" w:rsidR="009E227F" w:rsidRDefault="009E227F"/>
    <w:sectPr w:rsidR="009E227F">
      <w:footerReference w:type="even" r:id="rId4"/>
      <w:footerReference w:type="default" r:id="rId5"/>
      <w:pgSz w:w="11900" w:h="16840"/>
      <w:pgMar w:top="1440" w:right="1440" w:bottom="1564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602719" w14:textId="77777777" w:rsidR="004846D9" w:rsidRDefault="0073126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30C89CBC" w14:textId="77777777" w:rsidR="004846D9" w:rsidRDefault="0073126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55485A" w14:textId="77777777" w:rsidR="004846D9" w:rsidRDefault="0073126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4</w:t>
    </w:r>
    <w:r>
      <w:rPr>
        <w:color w:val="000000"/>
      </w:rPr>
      <w:fldChar w:fldCharType="end"/>
    </w:r>
  </w:p>
  <w:p w14:paraId="71C59529" w14:textId="77777777" w:rsidR="004846D9" w:rsidRDefault="0073126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260"/>
    <w:rsid w:val="00225376"/>
    <w:rsid w:val="002708FD"/>
    <w:rsid w:val="002E05CD"/>
    <w:rsid w:val="003D0E19"/>
    <w:rsid w:val="003F74D2"/>
    <w:rsid w:val="00434FC5"/>
    <w:rsid w:val="0048214D"/>
    <w:rsid w:val="004A7EEE"/>
    <w:rsid w:val="00502758"/>
    <w:rsid w:val="005B75B5"/>
    <w:rsid w:val="00603F07"/>
    <w:rsid w:val="00643A47"/>
    <w:rsid w:val="006C27E1"/>
    <w:rsid w:val="006D5B87"/>
    <w:rsid w:val="00707650"/>
    <w:rsid w:val="00731260"/>
    <w:rsid w:val="007F3FA2"/>
    <w:rsid w:val="00836F08"/>
    <w:rsid w:val="008B06D3"/>
    <w:rsid w:val="008E42C2"/>
    <w:rsid w:val="00900263"/>
    <w:rsid w:val="00945433"/>
    <w:rsid w:val="009A121E"/>
    <w:rsid w:val="009A765E"/>
    <w:rsid w:val="009E227F"/>
    <w:rsid w:val="00A55EE5"/>
    <w:rsid w:val="00B579CC"/>
    <w:rsid w:val="00B93519"/>
    <w:rsid w:val="00B93B25"/>
    <w:rsid w:val="00C027ED"/>
    <w:rsid w:val="00C05A71"/>
    <w:rsid w:val="00C06891"/>
    <w:rsid w:val="00C422BB"/>
    <w:rsid w:val="00CA014E"/>
    <w:rsid w:val="00DB7B13"/>
    <w:rsid w:val="00E23E10"/>
    <w:rsid w:val="00EB493F"/>
    <w:rsid w:val="00ED2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EA730D"/>
  <w15:chartTrackingRefBased/>
  <w15:docId w15:val="{05973AE4-C3A9-5143-A4A7-F6C712549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3126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1</Words>
  <Characters>5370</Characters>
  <Application>Microsoft Office Word</Application>
  <DocSecurity>0</DocSecurity>
  <Lines>44</Lines>
  <Paragraphs>12</Paragraphs>
  <ScaleCrop>false</ScaleCrop>
  <Company/>
  <LinksUpToDate>false</LinksUpToDate>
  <CharactersWithSpaces>6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ia Gupta</dc:creator>
  <cp:keywords/>
  <dc:description/>
  <cp:lastModifiedBy>Sunnia Gupta</cp:lastModifiedBy>
  <cp:revision>1</cp:revision>
  <dcterms:created xsi:type="dcterms:W3CDTF">2020-05-01T19:26:00Z</dcterms:created>
  <dcterms:modified xsi:type="dcterms:W3CDTF">2020-05-01T19:26:00Z</dcterms:modified>
</cp:coreProperties>
</file>